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66850</wp:posOffset>
                </wp:positionH>
                <wp:positionV relativeFrom="paragraph">
                  <wp:posOffset>-55245</wp:posOffset>
                </wp:positionV>
                <wp:extent cx="28313380" cy="41173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13280" cy="4117320"/>
                          <a:chOff x="0" y="0"/>
                          <a:chExt cx="28313280" cy="4117320"/>
                        </a:xfrm>
                      </wpg:grpSpPr>
                      <wpg:grpSp>
                        <wpg:cNvGrpSpPr/>
                        <wpg:grpSpPr>
                          <a:xfrm>
                            <a:off x="13745160" y="0"/>
                            <a:ext cx="5600880" cy="4117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600880" cy="41173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600880" cy="41173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619360" y="200412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19360" y="216288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619360" y="250560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19560" y="267768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09840" y="284940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86160" y="3245400"/>
                                <a:ext cx="457200" cy="316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4819680" y="472320"/>
                              <a:ext cx="457200" cy="31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19360" y="2334960"/>
                              <a:ext cx="457200" cy="31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4320" y="3087360"/>
                              <a:ext cx="457200" cy="316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492840"/>
                            <a:ext cx="28313280" cy="3107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6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2160782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erminephrobacter eisenia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F01-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9211765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Nitrobacter hamburg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X14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865792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Roseiflex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RS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0677191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Roseiflex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RS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656902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Frank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CcI3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8635784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Rhizob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etli CFN 42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4981923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lesiocystis pacif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IR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9897741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phingopyxis alask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RB2256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5833028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zorhizobium caulinod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ORS 57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793729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grobacterium tumefacie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tr. C58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1792761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Acidothermus cellulolytic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11B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0879826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Mycobacte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MC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9244319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Mycobacte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p. KM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9019826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Mycobacterium vanbaalenii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PYR-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83816321,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alinibacter rub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DSM 13855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11373176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Caulobacter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p. K31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263482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Bacillus subti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ubsp.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>subti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宋体;SimSun"/>
                                  <w:color w:val="000000"/>
                                  <w:lang w:val="en-US" w:eastAsia="zh-CN" w:bidi="ar-SA"/>
                                </w:rPr>
                                <w:t xml:space="preserve"> str. 168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cs="Times New Roman" w:eastAsia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5.5pt;margin-top:-4.35pt;width:2229.4pt;height:324.2pt" coordorigin="-2310,-87" coordsize="44588,6484">
                <v:group id="shape_0" style="position:absolute;left:19336;top:-87;width:8820;height:6484">
                  <v:group id="shape_0" style="position:absolute;left:19336;top:-87;width:8820;height:6484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19336;top:-87;width:8819;height:6483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23461;top:3069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461;top:3319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461;top:3859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146;top:4130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131;top:4401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251;top:5024;width:719;height:4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6926;top:657;width:719;height:4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461;top:3590;width:719;height:4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311;top:4775;width:719;height:4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2310;top:689;width:44587;height:48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6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2160782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erminephrobacter eisenia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F01-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9211765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Nitrobacter hamburg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X14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865792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Roseiflex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RS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0677191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Roseiflex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RS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656902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Frank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CcI3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8635784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Rhizob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etli CFN 42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4981923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lesiocystis pacif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IR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9897741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phingopyxis alask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RB2256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5833028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zorhizobium caulinod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ORS 57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793729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grobacterium tumefacie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tr. C58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1792761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Acidothermus cellulolytic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11B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0879826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Mycobacte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MC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9244319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Mycobacte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p. KM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9019826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Mycobacterium vanbaalenii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PYR-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83816321,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alinibacter rub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DSM 13855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11373176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Caulobacter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p. K31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263482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Bacillus subti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ubsp.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>subti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宋体;SimSun"/>
                            <w:color w:val="000000"/>
                            <w:lang w:val="en-US" w:eastAsia="zh-CN" w:bidi="ar-SA"/>
                          </w:rPr>
                          <w:t xml:space="preserve"> str. 168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cs="Times New Roman" w:eastAsia="Times New Roman"/>
                            <w:color w:val="auto"/>
                            <w:lang w:val="en-US" w:eastAsia="zh-CN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5105</wp:posOffset>
                </wp:positionH>
                <wp:positionV relativeFrom="paragraph">
                  <wp:posOffset>4150360</wp:posOffset>
                </wp:positionV>
                <wp:extent cx="5642610" cy="49276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2610" cy="492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dditional file 4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Significantly changed and other top ten abundant </w:t>
                            </w:r>
                            <w:r>
                              <w:rPr>
                                <w:i/>
                                <w:sz w:val="24"/>
                              </w:rPr>
                              <w:t>pcc</w:t>
                            </w:r>
                            <w:r>
                              <w:rPr>
                                <w:sz w:val="24"/>
                              </w:rPr>
                              <w:t xml:space="preserve"> genes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,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3pt;height:38.8pt;mso-wrap-distance-left:9.05pt;mso-wrap-distance-right:9.05pt;mso-wrap-distance-top:0pt;mso-wrap-distance-bottom:0pt;margin-top:326.8pt;mso-position-vertical-relative:text;margin-left:-1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bCs/>
                          <w:sz w:val="24"/>
                        </w:rPr>
                        <w:t>Additional file 4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Significantly changed and other top ten abundant </w:t>
                      </w:r>
                      <w:r>
                        <w:rPr>
                          <w:i/>
                          <w:sz w:val="24"/>
                        </w:rPr>
                        <w:t>pcc</w:t>
                      </w:r>
                      <w:r>
                        <w:rPr>
                          <w:sz w:val="24"/>
                        </w:rPr>
                        <w:t xml:space="preserve"> genes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,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9:06:00Z</dcterms:created>
  <dc:creator>user</dc:creator>
  <dc:description/>
  <dc:language>en-US</dc:language>
  <cp:lastModifiedBy>user</cp:lastModifiedBy>
  <cp:lastPrinted>2013-04-01T00:29:00Z</cp:lastPrinted>
  <dcterms:modified xsi:type="dcterms:W3CDTF">2013-04-29T09:06:00Z</dcterms:modified>
  <cp:revision>2</cp:revision>
  <dc:subject/>
  <dc:title/>
</cp:coreProperties>
</file>